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9363B" w14:textId="77777777" w:rsidR="00BB2D93" w:rsidRPr="00BB2D93" w:rsidRDefault="00BB2D93" w:rsidP="001A6F4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CDF4DB9" w14:textId="77777777" w:rsidR="00383C63" w:rsidRPr="00D3706D" w:rsidRDefault="00383C63" w:rsidP="00383C63">
      <w:pPr>
        <w:ind w:left="720"/>
        <w:jc w:val="center"/>
        <w:rPr>
          <w:rFonts w:ascii="Calibri" w:hAnsi="Calibri" w:cs="Calibri"/>
          <w:b/>
          <w:bCs/>
          <w:sz w:val="22"/>
          <w:szCs w:val="22"/>
        </w:rPr>
      </w:pPr>
      <w:r w:rsidRPr="00D3706D">
        <w:rPr>
          <w:rFonts w:ascii="Calibri" w:hAnsi="Calibri" w:cs="Calibri"/>
          <w:b/>
          <w:bCs/>
          <w:sz w:val="22"/>
          <w:szCs w:val="22"/>
        </w:rPr>
        <w:t xml:space="preserve">Additional file 1: </w:t>
      </w:r>
      <w:r w:rsidRPr="00D3706D">
        <w:rPr>
          <w:rFonts w:ascii="Calibri" w:hAnsi="Calibri" w:cs="Calibri"/>
          <w:b/>
          <w:sz w:val="22"/>
          <w:szCs w:val="22"/>
        </w:rPr>
        <w:t>Completed Consolidated criteria for reporting qualitative studies (COREQ): 32-item checklist</w:t>
      </w:r>
    </w:p>
    <w:p w14:paraId="7DB59AA7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</w:p>
    <w:p w14:paraId="3AFB00D0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  <w:r w:rsidRPr="00D3706D">
        <w:rPr>
          <w:rFonts w:ascii="Calibri" w:hAnsi="Calibri" w:cs="Calibri"/>
          <w:sz w:val="22"/>
          <w:szCs w:val="22"/>
        </w:rPr>
        <w:t>Developed from:</w:t>
      </w:r>
    </w:p>
    <w:p w14:paraId="4A5B070D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  <w:r w:rsidRPr="00D3706D">
        <w:rPr>
          <w:rFonts w:ascii="Calibri" w:hAnsi="Calibri" w:cs="Calibr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D3706D">
        <w:rPr>
          <w:rFonts w:ascii="Calibri" w:hAnsi="Calibri" w:cs="Calibri"/>
          <w:i/>
          <w:sz w:val="22"/>
          <w:szCs w:val="22"/>
        </w:rPr>
        <w:t>International Journal for Quality in Health Care</w:t>
      </w:r>
      <w:r w:rsidRPr="00D3706D">
        <w:rPr>
          <w:rFonts w:ascii="Calibri" w:hAnsi="Calibri" w:cs="Calibri"/>
          <w:sz w:val="22"/>
          <w:szCs w:val="22"/>
        </w:rPr>
        <w:t>. 2007. Volume 19, Number 6: pp. 349 – 357</w:t>
      </w:r>
    </w:p>
    <w:p w14:paraId="212A4F3F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</w:p>
    <w:p w14:paraId="6F2EEF56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</w:p>
    <w:tbl>
      <w:tblPr>
        <w:tblW w:w="924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34"/>
        <w:gridCol w:w="4316"/>
        <w:gridCol w:w="2693"/>
      </w:tblGrid>
      <w:tr w:rsidR="00383C63" w:rsidRPr="00D3706D" w14:paraId="24CA4E76" w14:textId="77777777" w:rsidTr="00115E53">
        <w:tc>
          <w:tcPr>
            <w:tcW w:w="2234" w:type="dxa"/>
            <w:shd w:val="clear" w:color="auto" w:fill="C0C0C0"/>
          </w:tcPr>
          <w:p w14:paraId="76A0B31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t xml:space="preserve">No.  Item </w:t>
            </w:r>
          </w:p>
          <w:p w14:paraId="0E02AB0F" w14:textId="77777777" w:rsidR="00383C63" w:rsidRPr="00D3706D" w:rsidRDefault="00383C63" w:rsidP="00115E53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16" w:type="dxa"/>
            <w:shd w:val="clear" w:color="auto" w:fill="C0C0C0"/>
          </w:tcPr>
          <w:p w14:paraId="1769191F" w14:textId="77777777" w:rsidR="00383C63" w:rsidRPr="00D3706D" w:rsidRDefault="00383C63" w:rsidP="00115E53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693" w:type="dxa"/>
            <w:shd w:val="clear" w:color="auto" w:fill="C0C0C0"/>
          </w:tcPr>
          <w:p w14:paraId="35F5765B" w14:textId="77777777" w:rsidR="00383C63" w:rsidRPr="00D3706D" w:rsidRDefault="00383C63" w:rsidP="00115E53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t>Reported on Page No.</w:t>
            </w:r>
          </w:p>
        </w:tc>
      </w:tr>
      <w:tr w:rsidR="00383C63" w:rsidRPr="00D3706D" w14:paraId="278F759B" w14:textId="77777777" w:rsidTr="00115E53">
        <w:tc>
          <w:tcPr>
            <w:tcW w:w="2234" w:type="dxa"/>
          </w:tcPr>
          <w:p w14:paraId="0030D0B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16" w:type="dxa"/>
          </w:tcPr>
          <w:p w14:paraId="6BC30F9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53AB070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6E5A837A" w14:textId="77777777" w:rsidTr="00115E53">
        <w:tc>
          <w:tcPr>
            <w:tcW w:w="2234" w:type="dxa"/>
          </w:tcPr>
          <w:p w14:paraId="459F88A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16" w:type="dxa"/>
          </w:tcPr>
          <w:p w14:paraId="14499A14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6A8A1F8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6CDBB915" w14:textId="77777777" w:rsidTr="00115E53">
        <w:tc>
          <w:tcPr>
            <w:tcW w:w="2234" w:type="dxa"/>
          </w:tcPr>
          <w:p w14:paraId="2172DE1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. Interviewer/facilitator</w:t>
            </w:r>
          </w:p>
        </w:tc>
        <w:tc>
          <w:tcPr>
            <w:tcW w:w="4316" w:type="dxa"/>
          </w:tcPr>
          <w:p w14:paraId="4EBF4BCF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693" w:type="dxa"/>
          </w:tcPr>
          <w:p w14:paraId="1BCC1F2A" w14:textId="4E85AFBE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  <w:lang w:val="pt-BR"/>
              </w:rPr>
            </w:pPr>
            <w:r w:rsidRPr="00D3706D">
              <w:rPr>
                <w:rFonts w:ascii="Calibri" w:hAnsi="Calibri" w:cs="Calibri"/>
                <w:sz w:val="22"/>
                <w:szCs w:val="22"/>
                <w:lang w:val="pt-BR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  <w:lang w:val="pt-BR"/>
              </w:rPr>
              <w:t>7</w:t>
            </w:r>
          </w:p>
          <w:p w14:paraId="00D4555E" w14:textId="77777777" w:rsidR="00383C63" w:rsidRPr="00D3706D" w:rsidRDefault="00383C63" w:rsidP="00115E53">
            <w:pPr>
              <w:ind w:firstLine="708"/>
              <w:rPr>
                <w:rFonts w:ascii="Calibri" w:hAnsi="Calibri" w:cs="Calibri"/>
                <w:sz w:val="22"/>
                <w:szCs w:val="22"/>
                <w:lang w:val="pt-BR"/>
              </w:rPr>
            </w:pPr>
          </w:p>
        </w:tc>
      </w:tr>
      <w:tr w:rsidR="00383C63" w:rsidRPr="00D3706D" w14:paraId="23136B81" w14:textId="77777777" w:rsidTr="00115E53">
        <w:tc>
          <w:tcPr>
            <w:tcW w:w="2234" w:type="dxa"/>
          </w:tcPr>
          <w:p w14:paraId="445854D7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. Credentials</w:t>
            </w:r>
          </w:p>
        </w:tc>
        <w:tc>
          <w:tcPr>
            <w:tcW w:w="4316" w:type="dxa"/>
          </w:tcPr>
          <w:p w14:paraId="0BBB8504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693" w:type="dxa"/>
          </w:tcPr>
          <w:p w14:paraId="33EA93D1" w14:textId="06637701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7</w:t>
            </w:r>
          </w:p>
          <w:p w14:paraId="49357697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02AA432F" w14:textId="77777777" w:rsidTr="00115E53">
        <w:tc>
          <w:tcPr>
            <w:tcW w:w="2234" w:type="dxa"/>
          </w:tcPr>
          <w:p w14:paraId="3B0FF5E0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3. Occupation</w:t>
            </w:r>
          </w:p>
        </w:tc>
        <w:tc>
          <w:tcPr>
            <w:tcW w:w="4316" w:type="dxa"/>
          </w:tcPr>
          <w:p w14:paraId="6E586D30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693" w:type="dxa"/>
          </w:tcPr>
          <w:p w14:paraId="2AC27FB6" w14:textId="1163606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383C63" w:rsidRPr="00D3706D" w14:paraId="2D51A2FA" w14:textId="77777777" w:rsidTr="00115E53">
        <w:tc>
          <w:tcPr>
            <w:tcW w:w="2234" w:type="dxa"/>
          </w:tcPr>
          <w:p w14:paraId="58E02249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4. Gender</w:t>
            </w:r>
          </w:p>
        </w:tc>
        <w:tc>
          <w:tcPr>
            <w:tcW w:w="4316" w:type="dxa"/>
          </w:tcPr>
          <w:p w14:paraId="29903DEA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693" w:type="dxa"/>
          </w:tcPr>
          <w:p w14:paraId="1DA3FA00" w14:textId="48FA7E9A" w:rsidR="00383C63" w:rsidRPr="00D3706D" w:rsidRDefault="00D66610" w:rsidP="00115E5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7</w:t>
            </w:r>
          </w:p>
          <w:p w14:paraId="36BA8A1F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3DBF5326" w14:textId="77777777" w:rsidTr="00115E53">
        <w:tc>
          <w:tcPr>
            <w:tcW w:w="2234" w:type="dxa"/>
          </w:tcPr>
          <w:p w14:paraId="2FE610E3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5. Experience and training</w:t>
            </w:r>
          </w:p>
        </w:tc>
        <w:tc>
          <w:tcPr>
            <w:tcW w:w="4316" w:type="dxa"/>
          </w:tcPr>
          <w:p w14:paraId="2822938E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693" w:type="dxa"/>
          </w:tcPr>
          <w:p w14:paraId="5183862D" w14:textId="489F115B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383C63" w:rsidRPr="00D3706D" w14:paraId="57713676" w14:textId="77777777" w:rsidTr="00115E53">
        <w:tc>
          <w:tcPr>
            <w:tcW w:w="2234" w:type="dxa"/>
          </w:tcPr>
          <w:p w14:paraId="6FE5BABC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16" w:type="dxa"/>
          </w:tcPr>
          <w:p w14:paraId="5B39A7A5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DE14DC4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64D23972" w14:textId="77777777" w:rsidTr="00115E53">
        <w:tc>
          <w:tcPr>
            <w:tcW w:w="2234" w:type="dxa"/>
          </w:tcPr>
          <w:p w14:paraId="2D433A0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6. Relationship established</w:t>
            </w:r>
          </w:p>
        </w:tc>
        <w:tc>
          <w:tcPr>
            <w:tcW w:w="4316" w:type="dxa"/>
          </w:tcPr>
          <w:p w14:paraId="07165E10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693" w:type="dxa"/>
          </w:tcPr>
          <w:p w14:paraId="002349C8" w14:textId="1CE59BB2" w:rsidR="00383C63" w:rsidRPr="00D3706D" w:rsidRDefault="00383C63" w:rsidP="00115E53">
            <w:pPr>
              <w:rPr>
                <w:rFonts w:ascii="Calibri" w:eastAsia="Malgun Gothic" w:hAnsi="Calibri" w:cs="Calibri"/>
                <w:b/>
                <w:sz w:val="22"/>
                <w:szCs w:val="22"/>
                <w:lang w:val="pt-BR" w:eastAsia="ko-KR"/>
              </w:rPr>
            </w:pPr>
            <w:r w:rsidRPr="00D3706D">
              <w:rPr>
                <w:rFonts w:ascii="Calibri" w:hAnsi="Calibri" w:cs="Calibri"/>
                <w:bCs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bCs/>
                <w:sz w:val="22"/>
                <w:szCs w:val="22"/>
              </w:rPr>
              <w:t>7</w:t>
            </w:r>
            <w:r w:rsidRPr="00D3706D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</w:p>
        </w:tc>
      </w:tr>
      <w:tr w:rsidR="00383C63" w:rsidRPr="00D3706D" w14:paraId="7B7FE66B" w14:textId="77777777" w:rsidTr="00115E53">
        <w:trPr>
          <w:trHeight w:val="1521"/>
        </w:trPr>
        <w:tc>
          <w:tcPr>
            <w:tcW w:w="2234" w:type="dxa"/>
          </w:tcPr>
          <w:p w14:paraId="6FF2C8AB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16" w:type="dxa"/>
          </w:tcPr>
          <w:p w14:paraId="500932D1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693" w:type="dxa"/>
          </w:tcPr>
          <w:p w14:paraId="0BEF6EF2" w14:textId="2AF69700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383C63" w:rsidRPr="00D3706D" w14:paraId="07849662" w14:textId="77777777" w:rsidTr="00115E53">
        <w:tc>
          <w:tcPr>
            <w:tcW w:w="2234" w:type="dxa"/>
          </w:tcPr>
          <w:p w14:paraId="74B7930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8. Interviewer characteristics</w:t>
            </w:r>
          </w:p>
        </w:tc>
        <w:tc>
          <w:tcPr>
            <w:tcW w:w="4316" w:type="dxa"/>
          </w:tcPr>
          <w:p w14:paraId="41904CA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693" w:type="dxa"/>
          </w:tcPr>
          <w:p w14:paraId="30A365C9" w14:textId="63E83928" w:rsidR="00383C63" w:rsidRPr="00D3706D" w:rsidRDefault="00383C63" w:rsidP="00115E53">
            <w:pP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</w:tbl>
    <w:p w14:paraId="0489D039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  <w:r w:rsidRPr="00D3706D">
        <w:rPr>
          <w:rFonts w:ascii="Calibri" w:hAnsi="Calibri" w:cs="Calibri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83C63" w:rsidRPr="00D3706D" w14:paraId="40033692" w14:textId="77777777" w:rsidTr="00115E53">
        <w:tc>
          <w:tcPr>
            <w:tcW w:w="2844" w:type="dxa"/>
          </w:tcPr>
          <w:p w14:paraId="3605CB0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174AF82E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21FC35F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796D201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15955DA9" w14:textId="77777777" w:rsidTr="00115E53">
        <w:tc>
          <w:tcPr>
            <w:tcW w:w="2844" w:type="dxa"/>
          </w:tcPr>
          <w:p w14:paraId="5651607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0AEDD45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0F8397D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DC2647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1C112B83" w14:textId="77777777" w:rsidTr="00115E53">
        <w:tc>
          <w:tcPr>
            <w:tcW w:w="2844" w:type="dxa"/>
          </w:tcPr>
          <w:p w14:paraId="1E36DEDC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A1055D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1FB92019" w14:textId="17F4B838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83C63" w:rsidRPr="00D3706D" w14:paraId="7C022F3C" w14:textId="77777777" w:rsidTr="00115E53">
        <w:tc>
          <w:tcPr>
            <w:tcW w:w="2844" w:type="dxa"/>
          </w:tcPr>
          <w:p w14:paraId="59BEFE8E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0F386FBF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323A3E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9542453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21D0CD17" w14:textId="77777777" w:rsidTr="00115E53">
        <w:trPr>
          <w:trHeight w:val="1351"/>
        </w:trPr>
        <w:tc>
          <w:tcPr>
            <w:tcW w:w="2844" w:type="dxa"/>
          </w:tcPr>
          <w:p w14:paraId="7ADB12A3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4166DFE4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22A7FE3A" w14:textId="5AA5CA22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383C63" w:rsidRPr="00D3706D" w14:paraId="5771B42D" w14:textId="77777777" w:rsidTr="00115E53">
        <w:tc>
          <w:tcPr>
            <w:tcW w:w="2844" w:type="dxa"/>
          </w:tcPr>
          <w:p w14:paraId="6258B2E9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7FD4806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164E5DD0" w14:textId="60661245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383C63" w:rsidRPr="00D3706D" w14:paraId="66C2CEA3" w14:textId="77777777" w:rsidTr="00115E53">
        <w:tc>
          <w:tcPr>
            <w:tcW w:w="2844" w:type="dxa"/>
          </w:tcPr>
          <w:p w14:paraId="401A045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4125E10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653614A4" w14:textId="62518C97" w:rsidR="00383C63" w:rsidRPr="00D3706D" w:rsidRDefault="00383C63" w:rsidP="00115E53">
            <w:pP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596D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383C63" w:rsidRPr="00D3706D" w14:paraId="0768B694" w14:textId="77777777" w:rsidTr="00115E53">
        <w:tc>
          <w:tcPr>
            <w:tcW w:w="2844" w:type="dxa"/>
          </w:tcPr>
          <w:p w14:paraId="5A7E351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36C82A3F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380979C5" w14:textId="1F0640C3" w:rsidR="00383C63" w:rsidRPr="00D3706D" w:rsidRDefault="00383C63" w:rsidP="00115E53">
            <w:pPr>
              <w:rPr>
                <w:rStyle w:val="hps"/>
                <w:rFonts w:ascii="Calibri" w:hAnsi="Calibri" w:cs="Calibri"/>
                <w:bCs/>
                <w:color w:val="222222"/>
                <w:sz w:val="22"/>
                <w:szCs w:val="22"/>
                <w:highlight w:val="yellow"/>
              </w:rPr>
            </w:pPr>
            <w:r w:rsidRPr="00D3706D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 xml:space="preserve">Page </w:t>
            </w:r>
            <w:r w:rsidR="0020529D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10</w:t>
            </w:r>
          </w:p>
          <w:p w14:paraId="5E914DF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  <w:lang w:val="pt-BR"/>
              </w:rPr>
            </w:pPr>
          </w:p>
        </w:tc>
      </w:tr>
      <w:tr w:rsidR="00383C63" w:rsidRPr="00D3706D" w14:paraId="5DA8391E" w14:textId="77777777" w:rsidTr="00115E53">
        <w:tc>
          <w:tcPr>
            <w:tcW w:w="2844" w:type="dxa"/>
          </w:tcPr>
          <w:p w14:paraId="573107EF" w14:textId="77777777" w:rsidR="00383C63" w:rsidRPr="00D3706D" w:rsidRDefault="00383C63" w:rsidP="00115E53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0F0A3032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4E7B5E0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838FF5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63DDBAF6" w14:textId="77777777" w:rsidTr="00115E53">
        <w:tc>
          <w:tcPr>
            <w:tcW w:w="2844" w:type="dxa"/>
          </w:tcPr>
          <w:p w14:paraId="19A41A8E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479B6738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2FD39A93" w14:textId="04ED8FCF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20529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383C63" w:rsidRPr="00D3706D" w14:paraId="5B9B22C2" w14:textId="77777777" w:rsidTr="00115E53">
        <w:tc>
          <w:tcPr>
            <w:tcW w:w="2844" w:type="dxa"/>
          </w:tcPr>
          <w:p w14:paraId="4C5A6D19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441829FB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6E0F4A1D" w14:textId="767E7E52" w:rsidR="00383C63" w:rsidRPr="00D3706D" w:rsidRDefault="00383C63" w:rsidP="00115E53">
            <w:pPr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2704C2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383C63" w:rsidRPr="00D3706D" w14:paraId="1B77574A" w14:textId="77777777" w:rsidTr="00115E53">
        <w:tc>
          <w:tcPr>
            <w:tcW w:w="2844" w:type="dxa"/>
          </w:tcPr>
          <w:p w14:paraId="69915FC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0914B721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AC2324B" w14:textId="2CDD2D52" w:rsidR="00383C63" w:rsidRPr="00D3706D" w:rsidRDefault="00383C63" w:rsidP="00115E53">
            <w:pPr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D3706D"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6A00C8"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>6-7</w:t>
            </w:r>
            <w:r w:rsidRPr="00D3706D"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 (Table 1)</w:t>
            </w:r>
          </w:p>
          <w:p w14:paraId="07106820" w14:textId="77777777" w:rsidR="00383C63" w:rsidRPr="00D3706D" w:rsidRDefault="00383C63" w:rsidP="00115E53">
            <w:pPr>
              <w:rPr>
                <w:rFonts w:ascii="Calibri" w:hAnsi="Calibri" w:cs="Calibri"/>
                <w:color w:val="008000"/>
                <w:sz w:val="22"/>
                <w:szCs w:val="22"/>
              </w:rPr>
            </w:pPr>
          </w:p>
        </w:tc>
      </w:tr>
      <w:tr w:rsidR="00383C63" w:rsidRPr="00D3706D" w14:paraId="66F453DD" w14:textId="77777777" w:rsidTr="00115E53">
        <w:tc>
          <w:tcPr>
            <w:tcW w:w="2844" w:type="dxa"/>
          </w:tcPr>
          <w:p w14:paraId="4C5C662F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0FC8EAAD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9DF9AE8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24688A2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1516FFA5" w14:textId="77777777" w:rsidTr="00115E53">
        <w:trPr>
          <w:trHeight w:val="825"/>
        </w:trPr>
        <w:tc>
          <w:tcPr>
            <w:tcW w:w="2844" w:type="dxa"/>
          </w:tcPr>
          <w:p w14:paraId="46423B2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75E406EE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47EAC867" w14:textId="1FA3F6A6" w:rsidR="00383C63" w:rsidRPr="00D3706D" w:rsidRDefault="00383C63" w:rsidP="00115E53">
            <w:pP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D3706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2704C2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7</w:t>
            </w:r>
          </w:p>
        </w:tc>
      </w:tr>
      <w:tr w:rsidR="00383C63" w:rsidRPr="00D3706D" w14:paraId="05025A6F" w14:textId="77777777" w:rsidTr="00115E53">
        <w:tc>
          <w:tcPr>
            <w:tcW w:w="2844" w:type="dxa"/>
          </w:tcPr>
          <w:p w14:paraId="2E5A29D2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54031EB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16BDA8D3" w14:textId="17AAF808" w:rsidR="00383C63" w:rsidRPr="00D3706D" w:rsidRDefault="00383C63" w:rsidP="00115E53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D3706D">
              <w:rPr>
                <w:rFonts w:ascii="Calibri" w:hAnsi="Calibri" w:cs="Calibri"/>
                <w:bCs/>
                <w:sz w:val="22"/>
                <w:szCs w:val="22"/>
              </w:rPr>
              <w:t xml:space="preserve">N/A – single interview (Page </w:t>
            </w:r>
            <w:r w:rsidR="00DB25C9">
              <w:rPr>
                <w:rFonts w:ascii="Calibri" w:hAnsi="Calibri" w:cs="Calibri"/>
                <w:bCs/>
                <w:sz w:val="22"/>
                <w:szCs w:val="22"/>
              </w:rPr>
              <w:t>7)</w:t>
            </w:r>
          </w:p>
        </w:tc>
      </w:tr>
      <w:tr w:rsidR="00383C63" w:rsidRPr="00D3706D" w14:paraId="30A6881E" w14:textId="77777777" w:rsidTr="00115E53">
        <w:tc>
          <w:tcPr>
            <w:tcW w:w="2844" w:type="dxa"/>
          </w:tcPr>
          <w:p w14:paraId="4653F525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1DF0555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2807070F" w14:textId="56CBB9D3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DB25C9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7</w:t>
            </w:r>
          </w:p>
        </w:tc>
      </w:tr>
      <w:tr w:rsidR="00383C63" w:rsidRPr="00D3706D" w14:paraId="4680C23D" w14:textId="77777777" w:rsidTr="00115E53">
        <w:trPr>
          <w:trHeight w:val="1077"/>
        </w:trPr>
        <w:tc>
          <w:tcPr>
            <w:tcW w:w="2844" w:type="dxa"/>
          </w:tcPr>
          <w:p w14:paraId="7FC0AD2D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1DC0A617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02B074E2" w14:textId="2792589B" w:rsidR="00383C63" w:rsidRPr="00D3706D" w:rsidRDefault="00383C63" w:rsidP="00115E53">
            <w:pPr>
              <w:rPr>
                <w:rFonts w:ascii="Calibri" w:hAnsi="Calibri" w:cs="Calibri"/>
                <w:color w:val="008000"/>
                <w:sz w:val="22"/>
                <w:szCs w:val="22"/>
              </w:rPr>
            </w:pPr>
            <w:r w:rsidRPr="00D3706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DB25C9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7</w:t>
            </w:r>
          </w:p>
        </w:tc>
      </w:tr>
      <w:tr w:rsidR="00383C63" w:rsidRPr="00D3706D" w14:paraId="73964251" w14:textId="77777777" w:rsidTr="00115E53">
        <w:tc>
          <w:tcPr>
            <w:tcW w:w="2844" w:type="dxa"/>
          </w:tcPr>
          <w:p w14:paraId="54A88A95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60D9609A" w14:textId="7285B1FD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0E5BD20F" w14:textId="3730B975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9933D3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7</w:t>
            </w:r>
          </w:p>
        </w:tc>
      </w:tr>
      <w:tr w:rsidR="00383C63" w:rsidRPr="00D3706D" w14:paraId="7668CD88" w14:textId="77777777" w:rsidTr="00115E53">
        <w:tc>
          <w:tcPr>
            <w:tcW w:w="2844" w:type="dxa"/>
          </w:tcPr>
          <w:p w14:paraId="667B1875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1B66243C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888E292" w14:textId="36FBF8A6" w:rsidR="00383C63" w:rsidRPr="00D3706D" w:rsidRDefault="0038137A" w:rsidP="00115E5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/A – n</w:t>
            </w:r>
            <w:r w:rsidR="00710871">
              <w:rPr>
                <w:rFonts w:ascii="Calibri" w:hAnsi="Calibri" w:cs="Calibri"/>
                <w:sz w:val="22"/>
                <w:szCs w:val="22"/>
              </w:rPr>
              <w:t>o</w:t>
            </w:r>
          </w:p>
        </w:tc>
      </w:tr>
      <w:tr w:rsidR="00383C63" w:rsidRPr="00D3706D" w14:paraId="1386A87A" w14:textId="77777777" w:rsidTr="00115E53">
        <w:tc>
          <w:tcPr>
            <w:tcW w:w="2844" w:type="dxa"/>
          </w:tcPr>
          <w:p w14:paraId="2DA1DA1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35384540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4AC57820" w14:textId="34CEC410" w:rsidR="00383C63" w:rsidRPr="00D3706D" w:rsidRDefault="0038137A" w:rsidP="00115E53">
            <w:pPr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>N/A – no</w:t>
            </w:r>
            <w:r w:rsidR="00383C63" w:rsidRPr="00D3706D"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 </w:t>
            </w:r>
          </w:p>
          <w:p w14:paraId="149E2F3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Style w:val="hps"/>
                <w:rFonts w:ascii="Calibri" w:hAnsi="Calibri" w:cs="Calibri"/>
                <w:color w:val="222222"/>
                <w:sz w:val="22"/>
                <w:szCs w:val="22"/>
              </w:rPr>
              <w:t xml:space="preserve"> </w:t>
            </w:r>
          </w:p>
        </w:tc>
      </w:tr>
      <w:tr w:rsidR="00383C63" w:rsidRPr="00D3706D" w14:paraId="6AFA97F2" w14:textId="77777777" w:rsidTr="00115E53">
        <w:tc>
          <w:tcPr>
            <w:tcW w:w="2844" w:type="dxa"/>
          </w:tcPr>
          <w:p w14:paraId="2FFA1315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 xml:space="preserve">Domain 3: analysis and ﬁndings </w:t>
            </w:r>
          </w:p>
        </w:tc>
        <w:tc>
          <w:tcPr>
            <w:tcW w:w="4356" w:type="dxa"/>
          </w:tcPr>
          <w:p w14:paraId="27BAE067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73F85BE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00C0766D" w14:textId="77777777" w:rsidTr="00115E53">
        <w:tc>
          <w:tcPr>
            <w:tcW w:w="2844" w:type="dxa"/>
          </w:tcPr>
          <w:p w14:paraId="2AA41B85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74C099D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BDB268D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162A77E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791D6EE3" w14:textId="77777777" w:rsidTr="00115E53">
        <w:tc>
          <w:tcPr>
            <w:tcW w:w="2844" w:type="dxa"/>
          </w:tcPr>
          <w:p w14:paraId="728BEB6B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7CD34E1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51670AFD" w14:textId="0B13760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ge </w:t>
            </w:r>
            <w:r w:rsidR="00AA12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-8</w:t>
            </w:r>
          </w:p>
        </w:tc>
      </w:tr>
      <w:tr w:rsidR="00383C63" w:rsidRPr="00D3706D" w14:paraId="15EE2357" w14:textId="77777777" w:rsidTr="00115E53">
        <w:tc>
          <w:tcPr>
            <w:tcW w:w="2844" w:type="dxa"/>
          </w:tcPr>
          <w:p w14:paraId="7933F8A4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59D6A74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1ADC712A" w14:textId="040E59AF" w:rsidR="00383C63" w:rsidRPr="00D3706D" w:rsidRDefault="00B060A4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/A – not provided. </w:t>
            </w:r>
          </w:p>
        </w:tc>
      </w:tr>
      <w:tr w:rsidR="00383C63" w:rsidRPr="00D3706D" w14:paraId="46F73595" w14:textId="77777777" w:rsidTr="00115E53">
        <w:tc>
          <w:tcPr>
            <w:tcW w:w="2844" w:type="dxa"/>
          </w:tcPr>
          <w:p w14:paraId="6BCE743B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6A4DDB0A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ere themes identiﬁed in advance or derived from the data? </w:t>
            </w:r>
          </w:p>
          <w:p w14:paraId="47D90625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BCD886A" w14:textId="1AB96FE8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ge </w:t>
            </w:r>
            <w:r w:rsidR="00AA12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</w:tr>
      <w:tr w:rsidR="00383C63" w:rsidRPr="00D3706D" w14:paraId="07269982" w14:textId="77777777" w:rsidTr="00115E53">
        <w:tc>
          <w:tcPr>
            <w:tcW w:w="2844" w:type="dxa"/>
          </w:tcPr>
          <w:p w14:paraId="14CF5E56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7262CE7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5397F1DD" w14:textId="3DD920E7" w:rsidR="00383C63" w:rsidRPr="00D3706D" w:rsidRDefault="00383C63" w:rsidP="00115E53">
            <w:pPr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D3706D"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  <w:t xml:space="preserve">Page </w:t>
            </w:r>
            <w:r w:rsidR="00AA1237"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  <w:t>7</w:t>
            </w:r>
          </w:p>
        </w:tc>
      </w:tr>
      <w:tr w:rsidR="00383C63" w:rsidRPr="00D3706D" w14:paraId="353E9210" w14:textId="77777777" w:rsidTr="00115E53">
        <w:tc>
          <w:tcPr>
            <w:tcW w:w="2844" w:type="dxa"/>
          </w:tcPr>
          <w:p w14:paraId="6EDBCB1E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010C354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C640C74" w14:textId="77777777" w:rsidR="00383C63" w:rsidRPr="00D3706D" w:rsidRDefault="00383C63" w:rsidP="00115E53">
            <w:pPr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D3706D"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  <w:t>N/A – no.</w:t>
            </w:r>
          </w:p>
        </w:tc>
      </w:tr>
      <w:tr w:rsidR="00383C63" w:rsidRPr="00D3706D" w14:paraId="46170E39" w14:textId="77777777" w:rsidTr="00115E53">
        <w:tc>
          <w:tcPr>
            <w:tcW w:w="2844" w:type="dxa"/>
          </w:tcPr>
          <w:p w14:paraId="3C763F8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color w:val="000000" w:themeColor="text1"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1F704ECD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28BD4C2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96DD87D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83C63" w:rsidRPr="00D3706D" w14:paraId="79AC72D1" w14:textId="77777777" w:rsidTr="00115E53">
        <w:tc>
          <w:tcPr>
            <w:tcW w:w="2844" w:type="dxa"/>
          </w:tcPr>
          <w:p w14:paraId="7D89803D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1F0994B4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4D9A90A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DAB8F7D" w14:textId="7434F835" w:rsidR="00383C63" w:rsidRPr="00D3706D" w:rsidRDefault="00383C63" w:rsidP="00115E53">
            <w:pPr>
              <w:rPr>
                <w:rFonts w:ascii="Calibri" w:eastAsia="Malgun Gothic" w:hAnsi="Calibri" w:cs="Calibri"/>
                <w:color w:val="000000" w:themeColor="text1"/>
                <w:sz w:val="22"/>
                <w:szCs w:val="22"/>
                <w:lang w:eastAsia="ko-KR"/>
              </w:rPr>
            </w:pPr>
            <w:r w:rsidRPr="00D3706D">
              <w:rPr>
                <w:rStyle w:val="hps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ges </w:t>
            </w:r>
            <w:r w:rsidR="00AA1237">
              <w:rPr>
                <w:rStyle w:val="hps"/>
                <w:rFonts w:ascii="Calibri" w:hAnsi="Calibri" w:cs="Calibri"/>
                <w:color w:val="000000" w:themeColor="text1"/>
                <w:sz w:val="22"/>
                <w:szCs w:val="22"/>
              </w:rPr>
              <w:t>11-19</w:t>
            </w:r>
            <w:r w:rsidRPr="00D3706D">
              <w:rPr>
                <w:rStyle w:val="hps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83C63" w:rsidRPr="00D3706D" w14:paraId="2150AF91" w14:textId="77777777" w:rsidTr="00115E53">
        <w:tc>
          <w:tcPr>
            <w:tcW w:w="2844" w:type="dxa"/>
          </w:tcPr>
          <w:p w14:paraId="67BDB5E8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73F87A64" w14:textId="77777777" w:rsidR="00383C63" w:rsidRPr="00B17A7C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17A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1E7C4ADD" w14:textId="694DECF3" w:rsidR="00383C63" w:rsidRPr="00B17A7C" w:rsidRDefault="00B17A7C" w:rsidP="00115E5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B17A7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P</w:t>
            </w:r>
            <w:r w:rsidRPr="00B17A7C">
              <w:rPr>
                <w:rFonts w:ascii="Calibri" w:hAnsi="Calibri" w:cs="Calibri"/>
                <w:bCs/>
                <w:sz w:val="22"/>
                <w:szCs w:val="22"/>
              </w:rPr>
              <w:t xml:space="preserve">ages </w:t>
            </w:r>
            <w:r w:rsidR="00AB01AE">
              <w:rPr>
                <w:rFonts w:ascii="Calibri" w:hAnsi="Calibri" w:cs="Calibri"/>
                <w:bCs/>
                <w:sz w:val="22"/>
                <w:szCs w:val="22"/>
              </w:rPr>
              <w:t>11-19</w:t>
            </w:r>
          </w:p>
        </w:tc>
      </w:tr>
      <w:tr w:rsidR="00383C63" w:rsidRPr="00D3706D" w14:paraId="7A3B693B" w14:textId="77777777" w:rsidTr="00115E53">
        <w:tc>
          <w:tcPr>
            <w:tcW w:w="2844" w:type="dxa"/>
          </w:tcPr>
          <w:p w14:paraId="2F6C18C1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60FE7E1A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1E388B0E" w14:textId="27A08E40" w:rsidR="00383C63" w:rsidRPr="00D3706D" w:rsidRDefault="00383C63" w:rsidP="00115E5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Pages </w:t>
            </w:r>
            <w:r w:rsidR="00450EC3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1-19</w:t>
            </w:r>
          </w:p>
        </w:tc>
      </w:tr>
      <w:tr w:rsidR="00383C63" w:rsidRPr="00D3706D" w14:paraId="1D7DE92B" w14:textId="77777777" w:rsidTr="00115E53">
        <w:tc>
          <w:tcPr>
            <w:tcW w:w="2844" w:type="dxa"/>
          </w:tcPr>
          <w:p w14:paraId="5440F1C5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5A87FDCA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2E200573" w14:textId="7944EBA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ge </w:t>
            </w:r>
            <w:r w:rsidR="00450EC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-19</w:t>
            </w:r>
          </w:p>
        </w:tc>
      </w:tr>
    </w:tbl>
    <w:p w14:paraId="0266C8AD" w14:textId="77777777" w:rsidR="00383C63" w:rsidRPr="00D3706D" w:rsidRDefault="00383C63" w:rsidP="00383C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</w:rPr>
      </w:pPr>
    </w:p>
    <w:p w14:paraId="3C2D5536" w14:textId="77777777" w:rsidR="00383C63" w:rsidRPr="00D3706D" w:rsidRDefault="00383C63" w:rsidP="00383C63">
      <w:pPr>
        <w:rPr>
          <w:rFonts w:ascii="Calibri" w:hAnsi="Calibri" w:cs="Calibri"/>
          <w:b/>
          <w:bCs/>
          <w:sz w:val="22"/>
          <w:szCs w:val="22"/>
        </w:rPr>
      </w:pPr>
    </w:p>
    <w:p w14:paraId="322AD395" w14:textId="77777777" w:rsidR="00383C63" w:rsidRPr="00D3706D" w:rsidRDefault="00383C63" w:rsidP="00383C63">
      <w:pPr>
        <w:rPr>
          <w:rFonts w:ascii="Calibri" w:hAnsi="Calibri" w:cs="Calibri"/>
          <w:b/>
          <w:bCs/>
          <w:sz w:val="22"/>
          <w:szCs w:val="22"/>
        </w:rPr>
      </w:pPr>
      <w:r w:rsidRPr="00D3706D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17122B92" w14:textId="0B9D7EA1" w:rsidR="00BB2D93" w:rsidRDefault="0044098E" w:rsidP="00BB2D93">
      <w:pPr>
        <w:ind w:left="720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Additional file </w:t>
      </w:r>
      <w:r w:rsidR="00383C63">
        <w:rPr>
          <w:rFonts w:asciiTheme="minorHAnsi" w:hAnsiTheme="minorHAnsi" w:cstheme="minorHAnsi"/>
          <w:b/>
          <w:bCs/>
          <w:sz w:val="22"/>
          <w:szCs w:val="22"/>
        </w:rPr>
        <w:t>2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="00B61175">
        <w:rPr>
          <w:rFonts w:asciiTheme="minorHAnsi" w:hAnsiTheme="minorHAnsi" w:cstheme="minorHAnsi"/>
          <w:b/>
          <w:bCs/>
          <w:sz w:val="22"/>
          <w:szCs w:val="22"/>
        </w:rPr>
        <w:t>Interview t</w:t>
      </w:r>
      <w:r>
        <w:rPr>
          <w:rFonts w:asciiTheme="minorHAnsi" w:hAnsiTheme="minorHAnsi" w:cstheme="minorHAnsi"/>
          <w:b/>
          <w:bCs/>
          <w:sz w:val="22"/>
          <w:szCs w:val="22"/>
        </w:rPr>
        <w:t>opic guide</w:t>
      </w:r>
    </w:p>
    <w:p w14:paraId="79C57471" w14:textId="271112F5" w:rsidR="00B61175" w:rsidRDefault="00B61175" w:rsidP="00BB2D93">
      <w:pPr>
        <w:ind w:left="720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5510F6E0" w14:textId="77777777" w:rsidR="00B61175" w:rsidRDefault="00B61175" w:rsidP="00B61175">
      <w:pPr>
        <w:ind w:left="720"/>
        <w:rPr>
          <w:rFonts w:asciiTheme="minorHAnsi" w:hAnsiTheme="minorHAnsi" w:cstheme="minorHAnsi"/>
          <w:b/>
          <w:bCs/>
          <w:sz w:val="22"/>
          <w:szCs w:val="22"/>
        </w:rPr>
      </w:pPr>
    </w:p>
    <w:p w14:paraId="25F3C967" w14:textId="77777777" w:rsidR="00735605" w:rsidRPr="00B61175" w:rsidRDefault="00735605" w:rsidP="00B61175">
      <w:pPr>
        <w:spacing w:line="360" w:lineRule="auto"/>
        <w:ind w:left="720"/>
        <w:jc w:val="center"/>
        <w:rPr>
          <w:rFonts w:ascii="Arial" w:hAnsi="Arial" w:cs="Arial"/>
          <w:b/>
          <w:bCs/>
          <w:sz w:val="22"/>
          <w:szCs w:val="22"/>
        </w:rPr>
      </w:pPr>
    </w:p>
    <w:p w14:paraId="4F91771E" w14:textId="55A4F814" w:rsidR="00B61175" w:rsidRPr="00B61175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an you t</w:t>
      </w:r>
      <w:r w:rsidRPr="00B61175">
        <w:rPr>
          <w:rFonts w:ascii="Calibri" w:hAnsi="Calibri" w:cs="Calibri"/>
          <w:sz w:val="22"/>
          <w:szCs w:val="22"/>
        </w:rPr>
        <w:t>ell me</w:t>
      </w:r>
      <w:r>
        <w:rPr>
          <w:rFonts w:ascii="Calibri" w:hAnsi="Calibri" w:cs="Calibri"/>
          <w:sz w:val="22"/>
          <w:szCs w:val="22"/>
        </w:rPr>
        <w:t xml:space="preserve"> what has been happening with </w:t>
      </w:r>
      <w:r w:rsidRPr="00B61175">
        <w:rPr>
          <w:rFonts w:ascii="Calibri" w:hAnsi="Calibri" w:cs="Calibri"/>
          <w:sz w:val="22"/>
          <w:szCs w:val="22"/>
        </w:rPr>
        <w:t>your feet?</w:t>
      </w:r>
    </w:p>
    <w:p w14:paraId="1A93A7F9" w14:textId="77777777" w:rsidR="00B61175" w:rsidRPr="00B61175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B61175">
        <w:rPr>
          <w:rFonts w:ascii="Calibri" w:hAnsi="Calibri" w:cs="Calibri"/>
          <w:sz w:val="22"/>
          <w:szCs w:val="22"/>
        </w:rPr>
        <w:t>How has your diabetes affected your feet?</w:t>
      </w:r>
    </w:p>
    <w:p w14:paraId="2D9FA86A" w14:textId="77777777" w:rsidR="00B61175" w:rsidRPr="00B61175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B61175">
        <w:rPr>
          <w:rFonts w:ascii="Calibri" w:hAnsi="Calibri" w:cs="Calibri"/>
          <w:sz w:val="22"/>
          <w:szCs w:val="22"/>
        </w:rPr>
        <w:t>What kind of treatments have you had for your foot problems?</w:t>
      </w:r>
    </w:p>
    <w:p w14:paraId="610CC3BF" w14:textId="77777777" w:rsidR="00B61175" w:rsidRPr="00B61175" w:rsidRDefault="00B61175" w:rsidP="00B61175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41BE5D0A" w14:textId="77777777" w:rsidR="00B61175" w:rsidRPr="00B61175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B61175">
        <w:rPr>
          <w:rFonts w:ascii="Calibri" w:hAnsi="Calibri" w:cs="Calibri"/>
          <w:sz w:val="22"/>
          <w:szCs w:val="22"/>
        </w:rPr>
        <w:t>How much do your foot problems affect your daily live?</w:t>
      </w:r>
    </w:p>
    <w:p w14:paraId="5959AF68" w14:textId="560260C4" w:rsidR="00B61175" w:rsidRPr="004304B2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B61175">
        <w:rPr>
          <w:rFonts w:ascii="Calibri" w:hAnsi="Calibri" w:cs="Calibri"/>
          <w:sz w:val="22"/>
          <w:szCs w:val="22"/>
        </w:rPr>
        <w:t>Do you drive</w:t>
      </w:r>
      <w:r>
        <w:rPr>
          <w:rFonts w:ascii="Calibri" w:hAnsi="Calibri" w:cs="Calibri"/>
          <w:sz w:val="22"/>
          <w:szCs w:val="22"/>
        </w:rPr>
        <w:t>/</w:t>
      </w:r>
      <w:r w:rsidRPr="00B61175">
        <w:rPr>
          <w:rFonts w:ascii="Calibri" w:hAnsi="Calibri" w:cs="Calibri"/>
          <w:sz w:val="22"/>
          <w:szCs w:val="22"/>
        </w:rPr>
        <w:t>work</w:t>
      </w:r>
      <w:r>
        <w:rPr>
          <w:rFonts w:ascii="Calibri" w:hAnsi="Calibri" w:cs="Calibri"/>
          <w:sz w:val="22"/>
          <w:szCs w:val="22"/>
        </w:rPr>
        <w:t>/</w:t>
      </w:r>
      <w:r w:rsidRPr="00B61175">
        <w:rPr>
          <w:rFonts w:ascii="Calibri" w:hAnsi="Calibri" w:cs="Calibri"/>
          <w:sz w:val="22"/>
          <w:szCs w:val="22"/>
        </w:rPr>
        <w:t>take part in any leisure activities?</w:t>
      </w:r>
    </w:p>
    <w:p w14:paraId="60AB0025" w14:textId="77777777" w:rsidR="00B61175" w:rsidRPr="00B61175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B61175">
        <w:rPr>
          <w:rFonts w:ascii="Calibri" w:hAnsi="Calibri" w:cs="Calibri"/>
          <w:sz w:val="22"/>
          <w:szCs w:val="22"/>
        </w:rPr>
        <w:t>Do you feel able to cope with your foot problems, day-to-day?</w:t>
      </w:r>
    </w:p>
    <w:p w14:paraId="1B3183B4" w14:textId="77777777" w:rsidR="00B61175" w:rsidRPr="00B61175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B61175">
        <w:rPr>
          <w:rFonts w:ascii="Calibri" w:hAnsi="Calibri" w:cs="Calibri"/>
          <w:sz w:val="22"/>
          <w:szCs w:val="22"/>
        </w:rPr>
        <w:t>How do your foot problems affect the way you feel about things?</w:t>
      </w:r>
    </w:p>
    <w:p w14:paraId="55965852" w14:textId="77777777" w:rsidR="00B61175" w:rsidRPr="00B61175" w:rsidRDefault="00B61175" w:rsidP="00B61175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03C72A05" w14:textId="77777777" w:rsidR="00B61175" w:rsidRPr="00B61175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B61175">
        <w:rPr>
          <w:rFonts w:ascii="Calibri" w:hAnsi="Calibri" w:cs="Calibri"/>
          <w:sz w:val="22"/>
          <w:szCs w:val="22"/>
        </w:rPr>
        <w:t xml:space="preserve">Have you had any emotional support for your foot problems? </w:t>
      </w:r>
    </w:p>
    <w:p w14:paraId="0AA3A855" w14:textId="77777777" w:rsidR="00B61175" w:rsidRPr="00B61175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B61175">
        <w:rPr>
          <w:rFonts w:ascii="Calibri" w:hAnsi="Calibri" w:cs="Calibri"/>
          <w:sz w:val="22"/>
          <w:szCs w:val="22"/>
        </w:rPr>
        <w:t>Have you spoken to anyone about how you feel?</w:t>
      </w:r>
    </w:p>
    <w:p w14:paraId="437D864B" w14:textId="77777777" w:rsidR="00B61175" w:rsidRPr="00B61175" w:rsidRDefault="00B61175" w:rsidP="00B61175">
      <w:pPr>
        <w:pStyle w:val="ListParagraph"/>
        <w:numPr>
          <w:ilvl w:val="0"/>
          <w:numId w:val="24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B61175">
        <w:rPr>
          <w:rFonts w:ascii="Calibri" w:hAnsi="Calibri" w:cs="Calibri"/>
          <w:sz w:val="22"/>
          <w:szCs w:val="22"/>
        </w:rPr>
        <w:t>Do you feel like you need more support to be able to cope with your foot problems?</w:t>
      </w:r>
    </w:p>
    <w:p w14:paraId="2ADF4F91" w14:textId="77777777" w:rsidR="00FD2186" w:rsidRPr="00BB2D93" w:rsidRDefault="00FD2186" w:rsidP="00B61175">
      <w:pPr>
        <w:tabs>
          <w:tab w:val="num" w:pos="1080"/>
        </w:tabs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7520C789" w14:textId="77777777" w:rsidR="00BB2D93" w:rsidRPr="00BB2D93" w:rsidRDefault="00BB2D93" w:rsidP="00B6117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7D977FB9" w14:textId="6631D31A" w:rsidR="00B50BE0" w:rsidRPr="00D80977" w:rsidRDefault="00475E21" w:rsidP="00B61175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 xml:space="preserve"> </w:t>
      </w:r>
    </w:p>
    <w:sectPr w:rsidR="00B50BE0" w:rsidRPr="00D80977" w:rsidSect="00610188">
      <w:headerReference w:type="default" r:id="rId8"/>
      <w:footerReference w:type="even" r:id="rId9"/>
      <w:footerReference w:type="default" r:id="rId10"/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346CC" w14:textId="77777777" w:rsidR="00C812AC" w:rsidRDefault="00C812AC" w:rsidP="007051D2">
      <w:r>
        <w:separator/>
      </w:r>
    </w:p>
  </w:endnote>
  <w:endnote w:type="continuationSeparator" w:id="0">
    <w:p w14:paraId="472AB5D9" w14:textId="77777777" w:rsidR="00C812AC" w:rsidRDefault="00C812AC" w:rsidP="00705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F8339" w14:textId="77777777" w:rsidR="00DF3B83" w:rsidRDefault="00237E9B" w:rsidP="007A0E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E9DB53" w14:textId="77777777" w:rsidR="00DF3B8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F8CCF" w14:textId="4BB5B66B" w:rsidR="00DF3B83" w:rsidRPr="00610188" w:rsidRDefault="00237E9B" w:rsidP="007A0E30">
    <w:pPr>
      <w:pStyle w:val="Footer"/>
      <w:framePr w:wrap="around" w:vAnchor="text" w:hAnchor="margin" w:xAlign="center" w:y="1"/>
      <w:rPr>
        <w:rStyle w:val="PageNumber"/>
        <w:rFonts w:asciiTheme="minorHAnsi" w:hAnsiTheme="minorHAnsi" w:cstheme="minorHAnsi"/>
        <w:sz w:val="22"/>
      </w:rPr>
    </w:pPr>
    <w:r w:rsidRPr="00610188">
      <w:rPr>
        <w:rStyle w:val="PageNumber"/>
        <w:rFonts w:asciiTheme="minorHAnsi" w:hAnsiTheme="minorHAnsi" w:cstheme="minorHAnsi"/>
        <w:sz w:val="22"/>
      </w:rPr>
      <w:fldChar w:fldCharType="begin"/>
    </w:r>
    <w:r w:rsidRPr="00610188">
      <w:rPr>
        <w:rStyle w:val="PageNumber"/>
        <w:rFonts w:asciiTheme="minorHAnsi" w:hAnsiTheme="minorHAnsi" w:cstheme="minorHAnsi"/>
        <w:sz w:val="22"/>
      </w:rPr>
      <w:instrText xml:space="preserve">PAGE  </w:instrText>
    </w:r>
    <w:r w:rsidRPr="00610188">
      <w:rPr>
        <w:rStyle w:val="PageNumber"/>
        <w:rFonts w:asciiTheme="minorHAnsi" w:hAnsiTheme="minorHAnsi" w:cstheme="minorHAnsi"/>
        <w:sz w:val="22"/>
      </w:rPr>
      <w:fldChar w:fldCharType="separate"/>
    </w:r>
    <w:r w:rsidR="00C57EB0">
      <w:rPr>
        <w:rStyle w:val="PageNumber"/>
        <w:rFonts w:asciiTheme="minorHAnsi" w:hAnsiTheme="minorHAnsi" w:cstheme="minorHAnsi"/>
        <w:noProof/>
        <w:sz w:val="22"/>
      </w:rPr>
      <w:t>2</w:t>
    </w:r>
    <w:r w:rsidRPr="00610188">
      <w:rPr>
        <w:rStyle w:val="PageNumber"/>
        <w:rFonts w:asciiTheme="minorHAnsi" w:hAnsiTheme="minorHAnsi" w:cstheme="minorHAnsi"/>
        <w:sz w:val="22"/>
      </w:rPr>
      <w:fldChar w:fldCharType="end"/>
    </w:r>
  </w:p>
  <w:p w14:paraId="4A79CE25" w14:textId="77777777" w:rsidR="00DF3B83" w:rsidRPr="00610188" w:rsidRDefault="00000000">
    <w:pPr>
      <w:pStyle w:val="Footer"/>
      <w:rPr>
        <w:rFonts w:asciiTheme="minorHAnsi" w:hAnsiTheme="minorHAnsi" w:cstheme="minorHAnsi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F6DB6" w14:textId="77777777" w:rsidR="00C812AC" w:rsidRDefault="00C812AC" w:rsidP="007051D2">
      <w:r>
        <w:separator/>
      </w:r>
    </w:p>
  </w:footnote>
  <w:footnote w:type="continuationSeparator" w:id="0">
    <w:p w14:paraId="7037AE45" w14:textId="77777777" w:rsidR="00C812AC" w:rsidRDefault="00C812AC" w:rsidP="007051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95D4C" w14:textId="1B53E9BC" w:rsidR="007051D2" w:rsidRDefault="007051D2">
    <w:pPr>
      <w:pStyle w:val="Header"/>
    </w:pPr>
  </w:p>
  <w:p w14:paraId="4D0D004E" w14:textId="77777777" w:rsidR="007051D2" w:rsidRDefault="007051D2">
    <w:pPr>
      <w:pStyle w:val="Header"/>
      <w:pBdr>
        <w:bottom w:val="single" w:sz="12" w:space="1" w:color="auto"/>
      </w:pBdr>
    </w:pPr>
  </w:p>
  <w:p w14:paraId="06D1860F" w14:textId="77777777" w:rsidR="007051D2" w:rsidRDefault="007051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E1030"/>
    <w:multiLevelType w:val="hybridMultilevel"/>
    <w:tmpl w:val="717E895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D470FB"/>
    <w:multiLevelType w:val="hybridMultilevel"/>
    <w:tmpl w:val="5664C9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D6F2076"/>
    <w:multiLevelType w:val="hybridMultilevel"/>
    <w:tmpl w:val="04323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25403"/>
    <w:multiLevelType w:val="hybridMultilevel"/>
    <w:tmpl w:val="5C442A3E"/>
    <w:lvl w:ilvl="0" w:tplc="4620C5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178E6B0B"/>
    <w:multiLevelType w:val="hybridMultilevel"/>
    <w:tmpl w:val="C5C0114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912454"/>
    <w:multiLevelType w:val="multilevel"/>
    <w:tmpl w:val="56F6B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"/>
      <w:lvlJc w:val="left"/>
      <w:pPr>
        <w:ind w:left="1440" w:hanging="360"/>
      </w:pPr>
      <w:rPr>
        <w:rFonts w:ascii="Symbol" w:eastAsia="Times New Roman" w:hAnsi="Symbol" w:cstheme="minorHAns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B660FD"/>
    <w:multiLevelType w:val="hybridMultilevel"/>
    <w:tmpl w:val="14CE99EA"/>
    <w:lvl w:ilvl="0" w:tplc="4620C5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299E586E"/>
    <w:multiLevelType w:val="multilevel"/>
    <w:tmpl w:val="8F506E1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ACD24D1"/>
    <w:multiLevelType w:val="multilevel"/>
    <w:tmpl w:val="306605E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3364E36"/>
    <w:multiLevelType w:val="multilevel"/>
    <w:tmpl w:val="65CCDC6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39C8755E"/>
    <w:multiLevelType w:val="multilevel"/>
    <w:tmpl w:val="AB10F20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46F14C34"/>
    <w:multiLevelType w:val="hybridMultilevel"/>
    <w:tmpl w:val="565093E2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BC55643"/>
    <w:multiLevelType w:val="hybridMultilevel"/>
    <w:tmpl w:val="037273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E331242"/>
    <w:multiLevelType w:val="multilevel"/>
    <w:tmpl w:val="639CCE8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620649DD"/>
    <w:multiLevelType w:val="hybridMultilevel"/>
    <w:tmpl w:val="AE269796"/>
    <w:lvl w:ilvl="0" w:tplc="A3DA5470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16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6A0580F"/>
    <w:multiLevelType w:val="hybridMultilevel"/>
    <w:tmpl w:val="E4EE0CC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95C2DFD"/>
    <w:multiLevelType w:val="hybridMultilevel"/>
    <w:tmpl w:val="F13C4B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B1F5C03"/>
    <w:multiLevelType w:val="hybridMultilevel"/>
    <w:tmpl w:val="40CE9A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2061F37"/>
    <w:multiLevelType w:val="hybridMultilevel"/>
    <w:tmpl w:val="1A3014E6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733B0204"/>
    <w:multiLevelType w:val="hybridMultilevel"/>
    <w:tmpl w:val="0C7C6B60"/>
    <w:lvl w:ilvl="0" w:tplc="A3DA547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723F43"/>
    <w:multiLevelType w:val="hybridMultilevel"/>
    <w:tmpl w:val="5094D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582063"/>
    <w:multiLevelType w:val="hybridMultilevel"/>
    <w:tmpl w:val="76B8F9B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AC371B"/>
    <w:multiLevelType w:val="hybridMultilevel"/>
    <w:tmpl w:val="671AE0F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B344755"/>
    <w:multiLevelType w:val="hybridMultilevel"/>
    <w:tmpl w:val="87F8B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2094399">
    <w:abstractNumId w:val="5"/>
  </w:num>
  <w:num w:numId="2" w16cid:durableId="954795674">
    <w:abstractNumId w:val="7"/>
  </w:num>
  <w:num w:numId="3" w16cid:durableId="1442601760">
    <w:abstractNumId w:val="1"/>
  </w:num>
  <w:num w:numId="4" w16cid:durableId="255747666">
    <w:abstractNumId w:val="12"/>
  </w:num>
  <w:num w:numId="5" w16cid:durableId="796021485">
    <w:abstractNumId w:val="19"/>
  </w:num>
  <w:num w:numId="6" w16cid:durableId="901646909">
    <w:abstractNumId w:val="4"/>
  </w:num>
  <w:num w:numId="7" w16cid:durableId="966394997">
    <w:abstractNumId w:val="21"/>
  </w:num>
  <w:num w:numId="8" w16cid:durableId="1509707888">
    <w:abstractNumId w:val="3"/>
  </w:num>
  <w:num w:numId="9" w16cid:durableId="1065027821">
    <w:abstractNumId w:val="15"/>
  </w:num>
  <w:num w:numId="10" w16cid:durableId="1629701576">
    <w:abstractNumId w:val="14"/>
  </w:num>
  <w:num w:numId="11" w16cid:durableId="984508663">
    <w:abstractNumId w:val="18"/>
  </w:num>
  <w:num w:numId="12" w16cid:durableId="175778372">
    <w:abstractNumId w:val="22"/>
  </w:num>
  <w:num w:numId="13" w16cid:durableId="172955864">
    <w:abstractNumId w:val="17"/>
  </w:num>
  <w:num w:numId="14" w16cid:durableId="1378892928">
    <w:abstractNumId w:val="6"/>
  </w:num>
  <w:num w:numId="15" w16cid:durableId="1186362912">
    <w:abstractNumId w:val="11"/>
  </w:num>
  <w:num w:numId="16" w16cid:durableId="1080366281">
    <w:abstractNumId w:val="0"/>
  </w:num>
  <w:num w:numId="17" w16cid:durableId="1745950538">
    <w:abstractNumId w:val="16"/>
  </w:num>
  <w:num w:numId="18" w16cid:durableId="90250275">
    <w:abstractNumId w:val="13"/>
  </w:num>
  <w:num w:numId="19" w16cid:durableId="574702878">
    <w:abstractNumId w:val="9"/>
  </w:num>
  <w:num w:numId="20" w16cid:durableId="151877131">
    <w:abstractNumId w:val="8"/>
  </w:num>
  <w:num w:numId="21" w16cid:durableId="1858347546">
    <w:abstractNumId w:val="10"/>
  </w:num>
  <w:num w:numId="22" w16cid:durableId="926426931">
    <w:abstractNumId w:val="20"/>
  </w:num>
  <w:num w:numId="23" w16cid:durableId="39325946">
    <w:abstractNumId w:val="23"/>
  </w:num>
  <w:num w:numId="24" w16cid:durableId="2673475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533"/>
    <w:rsid w:val="00003973"/>
    <w:rsid w:val="00007D18"/>
    <w:rsid w:val="00021FF3"/>
    <w:rsid w:val="00023140"/>
    <w:rsid w:val="000322E7"/>
    <w:rsid w:val="00037A73"/>
    <w:rsid w:val="00057333"/>
    <w:rsid w:val="0005749B"/>
    <w:rsid w:val="000623ED"/>
    <w:rsid w:val="00076D41"/>
    <w:rsid w:val="00080BB0"/>
    <w:rsid w:val="00085274"/>
    <w:rsid w:val="0009518B"/>
    <w:rsid w:val="00097135"/>
    <w:rsid w:val="000A0968"/>
    <w:rsid w:val="000A1B8D"/>
    <w:rsid w:val="000B2006"/>
    <w:rsid w:val="000B3545"/>
    <w:rsid w:val="000B3B4C"/>
    <w:rsid w:val="000C640A"/>
    <w:rsid w:val="000F4B81"/>
    <w:rsid w:val="00101384"/>
    <w:rsid w:val="001148B6"/>
    <w:rsid w:val="001226B6"/>
    <w:rsid w:val="001245AB"/>
    <w:rsid w:val="0012464A"/>
    <w:rsid w:val="00127F9C"/>
    <w:rsid w:val="0014284B"/>
    <w:rsid w:val="00145DBD"/>
    <w:rsid w:val="00146789"/>
    <w:rsid w:val="0016062E"/>
    <w:rsid w:val="00162BB5"/>
    <w:rsid w:val="00166AE6"/>
    <w:rsid w:val="00173314"/>
    <w:rsid w:val="00180CE0"/>
    <w:rsid w:val="00186EBB"/>
    <w:rsid w:val="00191A14"/>
    <w:rsid w:val="00192A0F"/>
    <w:rsid w:val="00193888"/>
    <w:rsid w:val="001943CF"/>
    <w:rsid w:val="001A19D1"/>
    <w:rsid w:val="001A6F4F"/>
    <w:rsid w:val="001A75BC"/>
    <w:rsid w:val="001B30C1"/>
    <w:rsid w:val="001B332C"/>
    <w:rsid w:val="001C7514"/>
    <w:rsid w:val="001D1D74"/>
    <w:rsid w:val="001E2C98"/>
    <w:rsid w:val="001E6B8A"/>
    <w:rsid w:val="0020016C"/>
    <w:rsid w:val="0020529D"/>
    <w:rsid w:val="00205F80"/>
    <w:rsid w:val="00206FDB"/>
    <w:rsid w:val="00213AE3"/>
    <w:rsid w:val="00213DBA"/>
    <w:rsid w:val="002175C1"/>
    <w:rsid w:val="00237E9B"/>
    <w:rsid w:val="002436E5"/>
    <w:rsid w:val="00267B76"/>
    <w:rsid w:val="002704C2"/>
    <w:rsid w:val="002751D4"/>
    <w:rsid w:val="00276316"/>
    <w:rsid w:val="002774DB"/>
    <w:rsid w:val="00280362"/>
    <w:rsid w:val="00282F31"/>
    <w:rsid w:val="002863C1"/>
    <w:rsid w:val="0028753A"/>
    <w:rsid w:val="00292C37"/>
    <w:rsid w:val="002A27E1"/>
    <w:rsid w:val="002A741C"/>
    <w:rsid w:val="002B02FA"/>
    <w:rsid w:val="002B75E8"/>
    <w:rsid w:val="002C6512"/>
    <w:rsid w:val="002E06C5"/>
    <w:rsid w:val="002F1BF8"/>
    <w:rsid w:val="00321B10"/>
    <w:rsid w:val="00341E03"/>
    <w:rsid w:val="003513C5"/>
    <w:rsid w:val="00355F89"/>
    <w:rsid w:val="00361AC6"/>
    <w:rsid w:val="00363687"/>
    <w:rsid w:val="003640D9"/>
    <w:rsid w:val="0038137A"/>
    <w:rsid w:val="00382036"/>
    <w:rsid w:val="00383C63"/>
    <w:rsid w:val="00386806"/>
    <w:rsid w:val="00386C4A"/>
    <w:rsid w:val="00394C81"/>
    <w:rsid w:val="003A1193"/>
    <w:rsid w:val="003A3323"/>
    <w:rsid w:val="003A6E2D"/>
    <w:rsid w:val="003C4CCD"/>
    <w:rsid w:val="003D4B3B"/>
    <w:rsid w:val="003F4E3C"/>
    <w:rsid w:val="004146DD"/>
    <w:rsid w:val="00417311"/>
    <w:rsid w:val="00430461"/>
    <w:rsid w:val="004304B2"/>
    <w:rsid w:val="00435352"/>
    <w:rsid w:val="0044098E"/>
    <w:rsid w:val="004428C9"/>
    <w:rsid w:val="0044656C"/>
    <w:rsid w:val="00450EC3"/>
    <w:rsid w:val="00451A75"/>
    <w:rsid w:val="004637C9"/>
    <w:rsid w:val="00471F3E"/>
    <w:rsid w:val="00475E21"/>
    <w:rsid w:val="004919A6"/>
    <w:rsid w:val="00494D7D"/>
    <w:rsid w:val="004A596D"/>
    <w:rsid w:val="004A6A11"/>
    <w:rsid w:val="004A7CAD"/>
    <w:rsid w:val="004B1445"/>
    <w:rsid w:val="004B5349"/>
    <w:rsid w:val="004C20EE"/>
    <w:rsid w:val="004C53E6"/>
    <w:rsid w:val="004D1507"/>
    <w:rsid w:val="0050449C"/>
    <w:rsid w:val="00506207"/>
    <w:rsid w:val="00511F3F"/>
    <w:rsid w:val="0051689E"/>
    <w:rsid w:val="00521B58"/>
    <w:rsid w:val="00536214"/>
    <w:rsid w:val="005470AF"/>
    <w:rsid w:val="00547D9A"/>
    <w:rsid w:val="00557B3F"/>
    <w:rsid w:val="00560850"/>
    <w:rsid w:val="00572432"/>
    <w:rsid w:val="00591656"/>
    <w:rsid w:val="005B1BD1"/>
    <w:rsid w:val="005B2D66"/>
    <w:rsid w:val="005E6272"/>
    <w:rsid w:val="005F3B52"/>
    <w:rsid w:val="0060202A"/>
    <w:rsid w:val="00610188"/>
    <w:rsid w:val="00621C3F"/>
    <w:rsid w:val="0062527C"/>
    <w:rsid w:val="00636809"/>
    <w:rsid w:val="006379D0"/>
    <w:rsid w:val="006450B1"/>
    <w:rsid w:val="0064708B"/>
    <w:rsid w:val="00651DC6"/>
    <w:rsid w:val="0065292A"/>
    <w:rsid w:val="00652AAE"/>
    <w:rsid w:val="006674DC"/>
    <w:rsid w:val="00672AFC"/>
    <w:rsid w:val="00676DD3"/>
    <w:rsid w:val="0068108B"/>
    <w:rsid w:val="00695E05"/>
    <w:rsid w:val="006A00C8"/>
    <w:rsid w:val="006D046F"/>
    <w:rsid w:val="006E1BF7"/>
    <w:rsid w:val="007051D2"/>
    <w:rsid w:val="00706553"/>
    <w:rsid w:val="00710871"/>
    <w:rsid w:val="00712FB5"/>
    <w:rsid w:val="007203B3"/>
    <w:rsid w:val="007337EF"/>
    <w:rsid w:val="00734851"/>
    <w:rsid w:val="00735605"/>
    <w:rsid w:val="00736171"/>
    <w:rsid w:val="00744243"/>
    <w:rsid w:val="007470D4"/>
    <w:rsid w:val="00763014"/>
    <w:rsid w:val="007631A5"/>
    <w:rsid w:val="0076764C"/>
    <w:rsid w:val="00774B5A"/>
    <w:rsid w:val="00775250"/>
    <w:rsid w:val="00781773"/>
    <w:rsid w:val="00783FF5"/>
    <w:rsid w:val="007A6E98"/>
    <w:rsid w:val="007B7B44"/>
    <w:rsid w:val="007C3043"/>
    <w:rsid w:val="007C57EB"/>
    <w:rsid w:val="00800533"/>
    <w:rsid w:val="00814EA5"/>
    <w:rsid w:val="00821327"/>
    <w:rsid w:val="00821A2F"/>
    <w:rsid w:val="00827D92"/>
    <w:rsid w:val="00842208"/>
    <w:rsid w:val="00846263"/>
    <w:rsid w:val="00873BBC"/>
    <w:rsid w:val="00876424"/>
    <w:rsid w:val="00894DDD"/>
    <w:rsid w:val="008A754A"/>
    <w:rsid w:val="008D0BE6"/>
    <w:rsid w:val="008D1D9A"/>
    <w:rsid w:val="008F0881"/>
    <w:rsid w:val="008F7423"/>
    <w:rsid w:val="00900F3D"/>
    <w:rsid w:val="00903E38"/>
    <w:rsid w:val="009045D4"/>
    <w:rsid w:val="00905A66"/>
    <w:rsid w:val="0091277D"/>
    <w:rsid w:val="00915976"/>
    <w:rsid w:val="00922967"/>
    <w:rsid w:val="00922E03"/>
    <w:rsid w:val="0092348B"/>
    <w:rsid w:val="0092394A"/>
    <w:rsid w:val="0093701D"/>
    <w:rsid w:val="009445F0"/>
    <w:rsid w:val="009549C9"/>
    <w:rsid w:val="009616A8"/>
    <w:rsid w:val="00961C2F"/>
    <w:rsid w:val="00962FB8"/>
    <w:rsid w:val="00991C21"/>
    <w:rsid w:val="00991EAF"/>
    <w:rsid w:val="009933D3"/>
    <w:rsid w:val="00995095"/>
    <w:rsid w:val="009A0E70"/>
    <w:rsid w:val="009B4159"/>
    <w:rsid w:val="009B6509"/>
    <w:rsid w:val="009C11FF"/>
    <w:rsid w:val="009E39AC"/>
    <w:rsid w:val="009F2691"/>
    <w:rsid w:val="00A00B76"/>
    <w:rsid w:val="00A1371D"/>
    <w:rsid w:val="00A1407F"/>
    <w:rsid w:val="00A361ED"/>
    <w:rsid w:val="00A41089"/>
    <w:rsid w:val="00A557A9"/>
    <w:rsid w:val="00A571EB"/>
    <w:rsid w:val="00A61B2B"/>
    <w:rsid w:val="00A62F92"/>
    <w:rsid w:val="00A65157"/>
    <w:rsid w:val="00A85D3F"/>
    <w:rsid w:val="00AA1237"/>
    <w:rsid w:val="00AA23E6"/>
    <w:rsid w:val="00AA32A7"/>
    <w:rsid w:val="00AA702B"/>
    <w:rsid w:val="00AB01AE"/>
    <w:rsid w:val="00AC7831"/>
    <w:rsid w:val="00AD29EA"/>
    <w:rsid w:val="00AE398B"/>
    <w:rsid w:val="00AE49AA"/>
    <w:rsid w:val="00AE7A8F"/>
    <w:rsid w:val="00AF2605"/>
    <w:rsid w:val="00AF7B65"/>
    <w:rsid w:val="00B0530C"/>
    <w:rsid w:val="00B060A4"/>
    <w:rsid w:val="00B06141"/>
    <w:rsid w:val="00B12475"/>
    <w:rsid w:val="00B17A7C"/>
    <w:rsid w:val="00B230D8"/>
    <w:rsid w:val="00B35146"/>
    <w:rsid w:val="00B40240"/>
    <w:rsid w:val="00B50BE0"/>
    <w:rsid w:val="00B61175"/>
    <w:rsid w:val="00B709CA"/>
    <w:rsid w:val="00B71F64"/>
    <w:rsid w:val="00BA0496"/>
    <w:rsid w:val="00BB2D93"/>
    <w:rsid w:val="00BB46CC"/>
    <w:rsid w:val="00BC268B"/>
    <w:rsid w:val="00BE2B32"/>
    <w:rsid w:val="00BE3A32"/>
    <w:rsid w:val="00BF232C"/>
    <w:rsid w:val="00BF5EC4"/>
    <w:rsid w:val="00C01714"/>
    <w:rsid w:val="00C36BB2"/>
    <w:rsid w:val="00C40A51"/>
    <w:rsid w:val="00C41FF0"/>
    <w:rsid w:val="00C4403E"/>
    <w:rsid w:val="00C47440"/>
    <w:rsid w:val="00C575A5"/>
    <w:rsid w:val="00C57EB0"/>
    <w:rsid w:val="00C76811"/>
    <w:rsid w:val="00C812AC"/>
    <w:rsid w:val="00C95FC0"/>
    <w:rsid w:val="00C972D7"/>
    <w:rsid w:val="00CA340A"/>
    <w:rsid w:val="00CA45C2"/>
    <w:rsid w:val="00CA6B82"/>
    <w:rsid w:val="00CB0D58"/>
    <w:rsid w:val="00CB5D75"/>
    <w:rsid w:val="00CC24D8"/>
    <w:rsid w:val="00CD426F"/>
    <w:rsid w:val="00CD78D5"/>
    <w:rsid w:val="00CF11C6"/>
    <w:rsid w:val="00D0215B"/>
    <w:rsid w:val="00D06A20"/>
    <w:rsid w:val="00D16749"/>
    <w:rsid w:val="00D33A59"/>
    <w:rsid w:val="00D3706D"/>
    <w:rsid w:val="00D372C7"/>
    <w:rsid w:val="00D440BF"/>
    <w:rsid w:val="00D449EA"/>
    <w:rsid w:val="00D474B3"/>
    <w:rsid w:val="00D51126"/>
    <w:rsid w:val="00D606CD"/>
    <w:rsid w:val="00D64BD6"/>
    <w:rsid w:val="00D64D79"/>
    <w:rsid w:val="00D651DF"/>
    <w:rsid w:val="00D6532B"/>
    <w:rsid w:val="00D66610"/>
    <w:rsid w:val="00D70FA1"/>
    <w:rsid w:val="00D80977"/>
    <w:rsid w:val="00D82E97"/>
    <w:rsid w:val="00D861DB"/>
    <w:rsid w:val="00D9004E"/>
    <w:rsid w:val="00D96A6D"/>
    <w:rsid w:val="00DB25C9"/>
    <w:rsid w:val="00DB2784"/>
    <w:rsid w:val="00DB5F44"/>
    <w:rsid w:val="00DC1128"/>
    <w:rsid w:val="00DD48DE"/>
    <w:rsid w:val="00DE05AB"/>
    <w:rsid w:val="00DE3F58"/>
    <w:rsid w:val="00E03806"/>
    <w:rsid w:val="00E101CA"/>
    <w:rsid w:val="00E122C7"/>
    <w:rsid w:val="00E209CD"/>
    <w:rsid w:val="00E25BDA"/>
    <w:rsid w:val="00E27AF3"/>
    <w:rsid w:val="00E34A1D"/>
    <w:rsid w:val="00E357C0"/>
    <w:rsid w:val="00E5573F"/>
    <w:rsid w:val="00E57229"/>
    <w:rsid w:val="00E65ECA"/>
    <w:rsid w:val="00E70F08"/>
    <w:rsid w:val="00E74EC2"/>
    <w:rsid w:val="00E81E4D"/>
    <w:rsid w:val="00EA64D5"/>
    <w:rsid w:val="00EB0A88"/>
    <w:rsid w:val="00EB0A9E"/>
    <w:rsid w:val="00EC30F8"/>
    <w:rsid w:val="00ED0F0A"/>
    <w:rsid w:val="00ED4E24"/>
    <w:rsid w:val="00EE0432"/>
    <w:rsid w:val="00EF034F"/>
    <w:rsid w:val="00EF1E37"/>
    <w:rsid w:val="00F02BC4"/>
    <w:rsid w:val="00F2735D"/>
    <w:rsid w:val="00F33E3E"/>
    <w:rsid w:val="00F341A3"/>
    <w:rsid w:val="00F44FC7"/>
    <w:rsid w:val="00F94327"/>
    <w:rsid w:val="00FB19DD"/>
    <w:rsid w:val="00FC02E5"/>
    <w:rsid w:val="00FD0D2A"/>
    <w:rsid w:val="00FD2186"/>
    <w:rsid w:val="00FD6638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B85CD"/>
  <w14:defaultImageDpi w14:val="32767"/>
  <w15:chartTrackingRefBased/>
  <w15:docId w15:val="{942D8FF5-D73F-5B45-AE1D-7975C251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5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005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005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00533"/>
  </w:style>
  <w:style w:type="paragraph" w:styleId="Title">
    <w:name w:val="Title"/>
    <w:aliases w:val=" Char"/>
    <w:basedOn w:val="Normal"/>
    <w:link w:val="TitleChar"/>
    <w:qFormat/>
    <w:rsid w:val="00800533"/>
    <w:pPr>
      <w:jc w:val="center"/>
    </w:pPr>
    <w:rPr>
      <w:b/>
      <w:lang w:val="en-US"/>
    </w:rPr>
  </w:style>
  <w:style w:type="character" w:customStyle="1" w:styleId="TitleChar">
    <w:name w:val="Title Char"/>
    <w:aliases w:val=" Char Char"/>
    <w:basedOn w:val="DefaultParagraphFont"/>
    <w:link w:val="Title"/>
    <w:rsid w:val="00800533"/>
    <w:rPr>
      <w:rFonts w:ascii="Times New Roman" w:eastAsia="Times New Roman" w:hAnsi="Times New Roman" w:cs="Times New Roman"/>
      <w:b/>
      <w:lang w:val="en-US"/>
    </w:rPr>
  </w:style>
  <w:style w:type="paragraph" w:styleId="BodyText">
    <w:name w:val="Body Text"/>
    <w:basedOn w:val="Normal"/>
    <w:link w:val="BodyTextChar"/>
    <w:rsid w:val="00800533"/>
    <w:pPr>
      <w:tabs>
        <w:tab w:val="right" w:pos="10478"/>
      </w:tabs>
      <w:jc w:val="both"/>
    </w:pPr>
    <w:rPr>
      <w:rFonts w:ascii="Arial" w:hAnsi="Arial" w:cs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800533"/>
    <w:rPr>
      <w:rFonts w:ascii="Arial" w:eastAsia="Times New Roman" w:hAnsi="Arial" w:cs="Arial"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7051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1D2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E357C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41F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41FF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348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1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A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AC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AC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A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AC6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4098E"/>
    <w:rPr>
      <w:rFonts w:ascii="Times New Roman" w:eastAsia="Times New Roman" w:hAnsi="Times New Roman" w:cs="Times New Roman"/>
    </w:rPr>
  </w:style>
  <w:style w:type="character" w:customStyle="1" w:styleId="hps">
    <w:name w:val="hps"/>
    <w:basedOn w:val="DefaultParagraphFont"/>
    <w:rsid w:val="00D3706D"/>
  </w:style>
  <w:style w:type="table" w:styleId="TableGrid">
    <w:name w:val="Table Grid"/>
    <w:basedOn w:val="TableNormal"/>
    <w:uiPriority w:val="39"/>
    <w:rsid w:val="00B61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2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7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43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2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9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7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6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8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6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8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7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5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4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7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75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7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0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4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79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9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7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2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5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2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4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3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23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7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6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5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4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0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5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2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15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6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7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3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4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1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32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6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1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1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7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42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0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0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7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7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2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1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02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6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7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79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95D398-E846-42F3-A700-8B076FFC6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erban</dc:creator>
  <cp:keywords/>
  <dc:description/>
  <cp:lastModifiedBy>Lara Chapman</cp:lastModifiedBy>
  <cp:revision>17</cp:revision>
  <dcterms:created xsi:type="dcterms:W3CDTF">2024-02-17T13:46:00Z</dcterms:created>
  <dcterms:modified xsi:type="dcterms:W3CDTF">2024-02-17T14:14:00Z</dcterms:modified>
</cp:coreProperties>
</file>